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CF90" w14:textId="29E3953C" w:rsidR="00681964" w:rsidRPr="008611E4" w:rsidRDefault="005E60B0">
      <w:pPr>
        <w:rPr>
          <w:rFonts w:ascii="Palatino Linotype" w:hAnsi="Palatino Linotype" w:cs="Times New Roman"/>
          <w:b/>
          <w:bCs/>
          <w:sz w:val="18"/>
          <w:szCs w:val="18"/>
        </w:rPr>
      </w:pPr>
      <w:r w:rsidRPr="008611E4">
        <w:rPr>
          <w:rFonts w:ascii="Palatino Linotype" w:hAnsi="Palatino Linotype" w:cs="Times New Roman"/>
          <w:b/>
          <w:bCs/>
          <w:sz w:val="18"/>
          <w:szCs w:val="18"/>
        </w:rPr>
        <w:t>[Supplementary</w:t>
      </w:r>
      <w:r w:rsidR="00C2771A">
        <w:rPr>
          <w:rFonts w:ascii="Palatino Linotype" w:hAnsi="Palatino Linotype" w:cs="Times New Roman"/>
          <w:b/>
          <w:bCs/>
          <w:sz w:val="18"/>
          <w:szCs w:val="18"/>
        </w:rPr>
        <w:t xml:space="preserve"> 1]</w:t>
      </w:r>
    </w:p>
    <w:p w14:paraId="5141BEBC" w14:textId="7B243B98" w:rsidR="00E12FF5" w:rsidRPr="008611E4" w:rsidRDefault="00E12FF5">
      <w:pPr>
        <w:rPr>
          <w:rFonts w:ascii="Palatino Linotype" w:hAnsi="Palatino Linotype" w:cs="Times New Roman"/>
          <w:b/>
          <w:bCs/>
          <w:sz w:val="18"/>
          <w:szCs w:val="18"/>
        </w:rPr>
      </w:pPr>
      <w:r w:rsidRPr="008611E4">
        <w:rPr>
          <w:rFonts w:ascii="Palatino Linotype" w:hAnsi="Palatino Linotype" w:cs="Times New Roman"/>
          <w:b/>
          <w:bCs/>
          <w:sz w:val="18"/>
          <w:szCs w:val="18"/>
        </w:rPr>
        <w:t>Table S1. Survival discharge according to PC-AKI occurrence</w:t>
      </w:r>
    </w:p>
    <w:tbl>
      <w:tblPr>
        <w:tblpPr w:leftFromText="142" w:rightFromText="142" w:vertAnchor="page" w:horzAnchor="margin" w:tblpY="2391"/>
        <w:tblW w:w="1374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992"/>
        <w:gridCol w:w="851"/>
        <w:gridCol w:w="850"/>
        <w:gridCol w:w="851"/>
        <w:gridCol w:w="1417"/>
        <w:gridCol w:w="1276"/>
        <w:gridCol w:w="1417"/>
        <w:gridCol w:w="1134"/>
        <w:gridCol w:w="1418"/>
        <w:gridCol w:w="992"/>
      </w:tblGrid>
      <w:tr w:rsidR="00B13CF7" w:rsidRPr="008611E4" w14:paraId="73C298BD" w14:textId="77777777" w:rsidTr="002374B4">
        <w:trPr>
          <w:trHeight w:val="529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0277D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  <w:p w14:paraId="1397B5C3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  <w:p w14:paraId="3E24BB07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  <w:p w14:paraId="2227D66F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A2076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Survival discharg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DABC7" w14:textId="77777777" w:rsidR="00B13CF7" w:rsidRPr="008611E4" w:rsidRDefault="00B13CF7" w:rsidP="005427E1">
            <w:pPr>
              <w:spacing w:after="0" w:line="247" w:lineRule="auto"/>
              <w:ind w:firstLineChars="450" w:firstLine="810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C3B4A" w14:textId="78A5B485" w:rsidR="00B13CF7" w:rsidRPr="008611E4" w:rsidRDefault="00B13CF7" w:rsidP="00DD7636">
            <w:pPr>
              <w:spacing w:after="0" w:line="247" w:lineRule="auto"/>
              <w:ind w:firstLineChars="350" w:firstLine="630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Multivariate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18C46" w14:textId="77777777" w:rsidR="00B13CF7" w:rsidRPr="008611E4" w:rsidRDefault="00B13CF7" w:rsidP="00B13CF7">
            <w:pPr>
              <w:spacing w:after="0" w:line="247" w:lineRule="auto"/>
              <w:ind w:firstLineChars="300" w:firstLine="540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Multivariate 2</w:t>
            </w:r>
          </w:p>
        </w:tc>
      </w:tr>
      <w:tr w:rsidR="00B13CF7" w:rsidRPr="008611E4" w14:paraId="3ECCA22C" w14:textId="77777777" w:rsidTr="002374B4">
        <w:trPr>
          <w:trHeight w:val="529"/>
        </w:trPr>
        <w:tc>
          <w:tcPr>
            <w:tcW w:w="254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A8B51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F5142" w14:textId="23A7B113" w:rsidR="00B13CF7" w:rsidRPr="008611E4" w:rsidRDefault="00E12FF5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No</w:t>
            </w:r>
            <w:r w:rsidR="00B13CF7"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34</w:t>
            </w:r>
            <w:r w:rsidR="00B13CF7"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D189B" w14:textId="2AA521AE" w:rsidR="00B13CF7" w:rsidRPr="008611E4" w:rsidRDefault="00E12FF5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Yes</w:t>
            </w:r>
            <w:r w:rsidR="00B13CF7"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720</w:t>
            </w:r>
            <w:r w:rsidR="00B13CF7"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6B9FE" w14:textId="77777777" w:rsidR="00B13CF7" w:rsidRPr="008611E4" w:rsidRDefault="00B13CF7" w:rsidP="00B13CF7">
            <w:pPr>
              <w:spacing w:after="0" w:line="247" w:lineRule="auto"/>
              <w:ind w:firstLineChars="250" w:firstLine="450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dds Ratio (95% CI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FF49D" w14:textId="549D3A05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dds Ratio (95% CI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81847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dds Ratio (95% CI)</w:t>
            </w:r>
          </w:p>
        </w:tc>
      </w:tr>
      <w:tr w:rsidR="00B13CF7" w:rsidRPr="008611E4" w14:paraId="3207CE50" w14:textId="77777777" w:rsidTr="002374B4">
        <w:trPr>
          <w:trHeight w:val="529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64C46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54B2D" w14:textId="6F67AD76" w:rsidR="00B13CF7" w:rsidRPr="008611E4" w:rsidRDefault="00B13CF7" w:rsidP="005E60B0">
            <w:pPr>
              <w:spacing w:after="0" w:line="247" w:lineRule="auto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    N </w:t>
            </w:r>
          </w:p>
          <w:p w14:paraId="1458EE8D" w14:textId="4ABC20DB" w:rsidR="00B13CF7" w:rsidRPr="008611E4" w:rsidRDefault="00B13CF7" w:rsidP="00B13CF7">
            <w:pPr>
              <w:spacing w:after="0" w:line="247" w:lineRule="auto"/>
              <w:ind w:firstLineChars="50" w:firstLine="90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r 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457E3" w14:textId="469C8E2E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SD or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F5EB8" w14:textId="55CE2CDD" w:rsidR="00B13CF7" w:rsidRPr="008611E4" w:rsidRDefault="00B13CF7" w:rsidP="00B13CF7">
            <w:pPr>
              <w:spacing w:after="0" w:line="247" w:lineRule="auto"/>
              <w:ind w:firstLineChars="150" w:firstLine="270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  <w:p w14:paraId="316C6FF0" w14:textId="7C1B58DA" w:rsidR="00B13CF7" w:rsidRPr="008611E4" w:rsidRDefault="00B13CF7" w:rsidP="00B13CF7">
            <w:pPr>
              <w:spacing w:after="0" w:line="247" w:lineRule="auto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r 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F272D" w14:textId="3BBD7CC0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SD or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EACC8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760C8" w14:textId="01D66081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9042" w14:textId="603807CD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2DEE9" w14:textId="15EEFEA6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E6D8F" w14:textId="77777777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220C" w14:textId="774924E6" w:rsidR="00B13CF7" w:rsidRPr="008611E4" w:rsidRDefault="00B13CF7" w:rsidP="005E60B0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E12FF5" w:rsidRPr="008611E4" w14:paraId="32E9EC5E" w14:textId="77777777" w:rsidTr="002374B4">
        <w:trPr>
          <w:trHeight w:val="529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2973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Previous </w:t>
            </w:r>
          </w:p>
          <w:p w14:paraId="5CF147F7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PC-AK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2C724" w14:textId="6B74819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E85F1" w14:textId="40B97C5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574E6" w14:textId="219C7F5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7.06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6941" w14:textId="791C5D9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CA51" w14:textId="5485BE8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3.89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47E4" w14:textId="79475C8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058 (0.028,0.12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4ADBA" w14:textId="4C24963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7F62" w14:textId="043EB1B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169 (0.066,0.4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878AA" w14:textId="0ABC17E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F617" w14:textId="6A25462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31E8" w14:textId="49AAA29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4A0B514F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D9BE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1D663" w14:textId="39DF9F6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A7107" w14:textId="0D6A253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EE3F2" w14:textId="005B331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2.94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A2EB" w14:textId="2CD686B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C957" w14:textId="593DBA79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6.1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02BE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21D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27D2" w14:textId="7E8BB0C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80A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4696" w14:textId="0D75E2D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2EC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1455978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B177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Current PC-AKI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03349" w14:textId="33CD8DD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C1F14" w14:textId="3BA269B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13EDF" w14:textId="7F904F5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0.00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CD79" w14:textId="0567414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7A57" w14:textId="5CD0A32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4.17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A3E36" w14:textId="3C1E195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062 (0.030,0.13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178F5" w14:textId="18EC9A9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1297" w14:textId="62C1DCF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7FE8D" w14:textId="35E4658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D3CF1" w14:textId="593073A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251 (0.091,0.691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B272" w14:textId="470C3A9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7</w:t>
            </w:r>
          </w:p>
        </w:tc>
      </w:tr>
      <w:tr w:rsidR="00E12FF5" w:rsidRPr="008611E4" w14:paraId="28C9B20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370D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C8434" w14:textId="136A578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89D27" w14:textId="0CADBD6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A7FA" w14:textId="7FD5F53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0.00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EE40" w14:textId="3BE30B5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CB38" w14:textId="2A28E11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.83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DF2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199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2B9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443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C901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F3E7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B9EA0B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D9BC" w14:textId="38E6A19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aseline eGFR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D06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91E1" w14:textId="64ADCC3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2.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4C12" w14:textId="07B18F1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2.94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EE28" w14:textId="3FF35BA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6.2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6766" w14:textId="46C3D8F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2.9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8FFF" w14:textId="6F86643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38 (1.024,1.05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D83D" w14:textId="3FED5C5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9B9E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AED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B7D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C095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64501C4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4FE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eGFR group</w:t>
            </w:r>
          </w:p>
          <w:p w14:paraId="146249B9" w14:textId="3B422209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hAnsi="Palatino Linotype"/>
                <w:color w:val="000000"/>
                <w:sz w:val="18"/>
                <w:szCs w:val="18"/>
              </w:rPr>
              <w:t>(mL/min/1.73 m</w:t>
            </w:r>
            <w:r w:rsidRPr="008611E4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8611E4">
              <w:rPr>
                <w:rFonts w:ascii="Palatino Linotype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F163" w14:textId="479D129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18C4" w14:textId="7900CA8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DAB7" w14:textId="4F38F73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.88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B34" w14:textId="4ED3856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B597" w14:textId="6FA8857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564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  <w:p w14:paraId="259468A7" w14:textId="17588A8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27,0.72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9FD1" w14:textId="42BC411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156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76A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1.416</w:t>
            </w:r>
          </w:p>
          <w:p w14:paraId="4022E3E7" w14:textId="2F71D05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(0.218,9.190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D9A1" w14:textId="57FFC93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424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641</w:t>
            </w:r>
          </w:p>
          <w:p w14:paraId="7DE2BE9D" w14:textId="75018A1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52,10.662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9806" w14:textId="3E2B537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536</w:t>
            </w:r>
          </w:p>
        </w:tc>
      </w:tr>
      <w:tr w:rsidR="00E12FF5" w:rsidRPr="008611E4" w14:paraId="6D9D124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636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6D36" w14:textId="255CFC3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0-59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A80E" w14:textId="1C43814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E93D" w14:textId="52685D4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7.06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C64A" w14:textId="6B85EB4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EBC3" w14:textId="264956E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1.8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E51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0.114 </w:t>
            </w:r>
          </w:p>
          <w:p w14:paraId="27D95A61" w14:textId="315DFAF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47,0.27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FA1A" w14:textId="6401F0B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887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892</w:t>
            </w:r>
          </w:p>
          <w:p w14:paraId="67C3A07E" w14:textId="39527A6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(0.279,2.84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F4F0" w14:textId="0A0CD43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476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7BFE" w14:textId="3C074EC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57 (0.282,3.244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B32F" w14:textId="6BC876D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20</w:t>
            </w:r>
          </w:p>
        </w:tc>
      </w:tr>
      <w:tr w:rsidR="00E12FF5" w:rsidRPr="008611E4" w14:paraId="18B43F32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D5C7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0D36" w14:textId="42BA518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0-90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82E5" w14:textId="475D1AE9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6076" w14:textId="3CCEB0D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3.53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5D77" w14:textId="41E0E44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8CD3" w14:textId="5080DEB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34.44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594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663</w:t>
            </w:r>
          </w:p>
          <w:p w14:paraId="6B695863" w14:textId="706B80E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46,1.79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B0B8" w14:textId="26B630D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045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1.493</w:t>
            </w:r>
          </w:p>
          <w:p w14:paraId="55386C44" w14:textId="3D612B2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(0.471,4.73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5C58" w14:textId="3DD2114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48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4C7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452</w:t>
            </w:r>
          </w:p>
          <w:p w14:paraId="06498E8A" w14:textId="4CA3D64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463,4.555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ED45" w14:textId="7C4B6DA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83</w:t>
            </w:r>
          </w:p>
        </w:tc>
      </w:tr>
      <w:tr w:rsidR="00E12FF5" w:rsidRPr="008611E4" w14:paraId="79FC75C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CBAE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A00F" w14:textId="7E19205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gt;=90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5516" w14:textId="3325482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0DBA" w14:textId="047C12B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3.53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5F28" w14:textId="1D6EB66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390D" w14:textId="701B83E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1.94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9869" w14:textId="75C5205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FB8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BFAA" w14:textId="4B72AF99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B12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06B2" w14:textId="09C7532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ADF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C014EE2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2059" w14:textId="6050FB5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eGFR group 2</w:t>
            </w:r>
          </w:p>
          <w:p w14:paraId="3BAD5215" w14:textId="4010E8E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hAnsi="Palatino Linotype"/>
                <w:color w:val="000000"/>
                <w:sz w:val="18"/>
                <w:szCs w:val="18"/>
              </w:rPr>
              <w:t>(mL/min/1.73 m</w:t>
            </w:r>
            <w:r w:rsidRPr="008611E4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8611E4">
              <w:rPr>
                <w:rFonts w:ascii="Palatino Linotype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B0F8" w14:textId="1122393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DC8E" w14:textId="40A0D05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11DA" w14:textId="0AA1FE6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2.94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8FA5" w14:textId="6EA0A6B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704D" w14:textId="3C1AF84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3.6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1F20" w14:textId="074A3CD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F0B5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20AD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6D4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343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837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55267CF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24F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ECD9" w14:textId="6E35AFF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gt;=60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27DC" w14:textId="4A31EA6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F379" w14:textId="6AAFBF2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7.06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268D" w14:textId="1D6E628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AE8A" w14:textId="1701E7D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86.39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051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140</w:t>
            </w:r>
          </w:p>
          <w:p w14:paraId="1913AA45" w14:textId="35CD17C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69,0.28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CD25" w14:textId="45F0DC93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C12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142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53F0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F42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BA131C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AE0D" w14:textId="4A9E2D2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1838" w14:textId="2EF1CF0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DA9C" w14:textId="0DA0C45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2.1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6A57" w14:textId="6B9A2F2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0.87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5303" w14:textId="150FBF5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3.1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77E6" w14:textId="182B394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3.36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9D0C" w14:textId="77777777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44</w:t>
            </w:r>
          </w:p>
          <w:p w14:paraId="1CA09C48" w14:textId="28662E69" w:rsidR="00EE5A1C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17,0.97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3505" w14:textId="02E6B6C4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E9DD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B67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3A9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5A0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314ACEF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5711" w14:textId="17C2C79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EE5B" w14:textId="2EAAEBAE" w:rsidR="00E12FF5" w:rsidRPr="008611E4" w:rsidRDefault="00C6528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0853" w14:textId="0744537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E3E" w14:textId="6343CA5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3.53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5E31" w14:textId="3AB61C9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4416" w14:textId="77745E9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2.78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C202" w14:textId="078BF6E1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7B2D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4CE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444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514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EEF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3339162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9B9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CC3F" w14:textId="3C185004" w:rsidR="00E12FF5" w:rsidRPr="008611E4" w:rsidRDefault="00C6528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gt;=65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3F03" w14:textId="717CE85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43CA" w14:textId="5FE95EA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76.47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4CDC" w14:textId="16E187B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81C5" w14:textId="651F1BF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7.22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A18B" w14:textId="77777777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  <w:p w14:paraId="14122122" w14:textId="287C6666" w:rsidR="00EE5A1C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123,0.616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E288" w14:textId="2899A079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325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9FD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3D4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1F6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2CB3F50D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A3B1" w14:textId="1AAE39B2" w:rsidR="00E12FF5" w:rsidRPr="008611E4" w:rsidRDefault="00C6528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7D83" w14:textId="70130654" w:rsidR="00E12FF5" w:rsidRPr="008611E4" w:rsidRDefault="00C6528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FDFA" w14:textId="3C134CF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5589" w14:textId="4B7D060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0.00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29F5" w14:textId="165E553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76E5" w14:textId="3BF85B8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77.22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EF55" w14:textId="0F08AD08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55F0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ABA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3335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56A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8C80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1041E96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D859" w14:textId="41DB17A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B941" w14:textId="69317C46" w:rsidR="00E12FF5" w:rsidRPr="008611E4" w:rsidRDefault="00C6528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&gt;=75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D42C" w14:textId="2117C2B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627F" w14:textId="2796E91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0.00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52B1" w14:textId="6379BB3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1EC0" w14:textId="500F802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2.78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324E" w14:textId="77777777" w:rsidR="00E12FF5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295</w:t>
            </w:r>
          </w:p>
          <w:p w14:paraId="70DB8C68" w14:textId="670F2A2E" w:rsidR="00EE5A1C" w:rsidRPr="008611E4" w:rsidRDefault="00EE5A1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</w:t>
            </w:r>
            <w:r w:rsidR="00954370"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147,0.59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57C3" w14:textId="4B07CE91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8F8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31D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187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9E7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75965AF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76C7" w14:textId="1522B51A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S</w:t>
            </w:r>
            <w:r w:rsidR="00E12FF5"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ex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8003" w14:textId="1B7D7BC7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FD7C" w14:textId="3C38715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4467" w14:textId="5C60940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4.12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12C4" w14:textId="001CD68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9988" w14:textId="6D5F7D3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1.94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D651" w14:textId="380A109A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A81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127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E54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D005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2EC0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19BA4575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4A3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03B5" w14:textId="7DE3B5BE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2DE4" w14:textId="16C93A4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5678" w14:textId="40CCCDF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5.88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4736" w14:textId="0C0590D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A1C9" w14:textId="4C922600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78.06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3D71" w14:textId="77777777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2.809</w:t>
            </w:r>
          </w:p>
          <w:p w14:paraId="12025438" w14:textId="497E7871" w:rsidR="00954370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1.396,5.65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A4A8" w14:textId="4908632C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C9B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BDD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4EA0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48A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76C3058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51DA" w14:textId="605DF7FB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E274" w14:textId="618621C6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2FD6" w14:textId="7589931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31AF" w14:textId="39DD9C1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1.18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D3AD" w14:textId="05B944F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6A2A" w14:textId="2F979D2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45.00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B0B0" w14:textId="660A2987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2B3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268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210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85F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9FA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12CEAB0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F258" w14:textId="6675EBA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E9D7" w14:textId="2293DDEA" w:rsidR="00E12FF5" w:rsidRPr="008611E4" w:rsidRDefault="0095437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CF13" w14:textId="0067B2E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C9F2" w14:textId="25464B1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8.82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0BAD" w14:textId="14BB73A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BF9D" w14:textId="765145D4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5.00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E994" w14:textId="77777777" w:rsidR="00E12FF5" w:rsidRPr="008611E4" w:rsidRDefault="00C46C6E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856</w:t>
            </w:r>
          </w:p>
          <w:p w14:paraId="4849ED16" w14:textId="355F41D7" w:rsidR="00C46C6E" w:rsidRPr="008611E4" w:rsidRDefault="00C46C6E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425,1.72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32FE" w14:textId="4F01C1B9" w:rsidR="00E12FF5" w:rsidRPr="008611E4" w:rsidRDefault="00C46C6E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6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177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C86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5DC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412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483D1D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B297" w14:textId="0F469BF5" w:rsidR="00E12FF5" w:rsidRPr="008611E4" w:rsidRDefault="00C74163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012D" w14:textId="4C67542E" w:rsidR="00E12FF5" w:rsidRPr="008611E4" w:rsidRDefault="00C74163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0FA2" w14:textId="09A8ED7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B675" w14:textId="30AA6A8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64.71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82F7" w14:textId="14C6CD9D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1D1E" w14:textId="29CAB57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73.89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C423" w14:textId="62759C81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746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F087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6C1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C04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90E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FED588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179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1109" w14:textId="1DFFB63B" w:rsidR="00E12FF5" w:rsidRPr="008611E4" w:rsidRDefault="00C74163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78EA" w14:textId="7D66F6E2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5930" w14:textId="721A3A6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35.29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5868" w14:textId="7340716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830B" w14:textId="0A4AE4AB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6.1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FD00" w14:textId="77777777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648</w:t>
            </w:r>
          </w:p>
          <w:p w14:paraId="5D1B2119" w14:textId="16EBC5E9" w:rsidR="0017084C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314,1.335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AFB2" w14:textId="74D04DA7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23E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C9B5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0EB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E33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364881EC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03E5" w14:textId="763337C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Hypercholesterolemia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1B4B" w14:textId="606B158C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E171" w14:textId="7BCAF188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73AE" w14:textId="33A0F521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7.06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CCEE" w14:textId="40E8BD3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7D89" w14:textId="3BB0CD9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0.83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B7A6" w14:textId="26E29872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5511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271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AD3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0D97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484D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646EBD7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0D4F" w14:textId="08CBDA1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499F" w14:textId="23B999C8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1BE5" w14:textId="4A9DD70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16CE" w14:textId="244EE8BC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A4EA" w14:textId="024328D3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9B2B" w14:textId="6581E6C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.17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74C0" w14:textId="77777777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3.330</w:t>
            </w:r>
          </w:p>
          <w:p w14:paraId="34F3AB9F" w14:textId="2D4EA072" w:rsidR="0017084C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448,24.74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B4ED" w14:textId="077497C4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AA7B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2E56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A18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EE3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171B666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8A9F" w14:textId="66DFC60E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Coron</w:t>
            </w:r>
            <w:r w:rsidR="00E12FF5"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a</w:t>
            </w: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r</w:t>
            </w:r>
            <w:r w:rsidR="00E12FF5"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 artery Dz.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AA4A" w14:textId="699E7B58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9905" w14:textId="4A26B0C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413D" w14:textId="4959D46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94.12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94A1" w14:textId="16377AFF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CBAB" w14:textId="697645D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86.11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173D" w14:textId="22496E6C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813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C139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8D28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35A3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7CAA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0C448C1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D67D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350E" w14:textId="2DC54F51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240A" w14:textId="586FEE6E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782F" w14:textId="591ACA9A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5.88 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9A22" w14:textId="73DB4B36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FC52" w14:textId="3EE14B95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 xml:space="preserve">13.89 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9362" w14:textId="77777777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2.579</w:t>
            </w:r>
          </w:p>
          <w:p w14:paraId="2DC493E8" w14:textId="57F2C74B" w:rsidR="0017084C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609,10.928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F503" w14:textId="0DB448E0" w:rsidR="00E12FF5" w:rsidRPr="008611E4" w:rsidRDefault="0017084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5ABE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FF0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2E0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43EC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E12FF5" w:rsidRPr="008611E4" w14:paraId="2B6B265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9358" w14:textId="0D85C9A0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5EE7" w14:textId="41EE02A1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85C8" w14:textId="6CB8FACD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1688" w14:textId="408D4294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472E" w14:textId="6AEA001E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9F80" w14:textId="6C971465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F201" w14:textId="4A51F3DE" w:rsidR="00E12FF5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D79F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BEA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3ED2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BC5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CBA4" w14:textId="77777777" w:rsidR="00E12FF5" w:rsidRPr="008611E4" w:rsidRDefault="00E12FF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2B3C2C2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0FBB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2D76" w14:textId="5F86AFFE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C802" w14:textId="4D1A95B0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BAC9" w14:textId="0FED68CB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847C" w14:textId="21D9DDC8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9696" w14:textId="07B802BE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0418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22</w:t>
            </w:r>
          </w:p>
          <w:p w14:paraId="0540D6FB" w14:textId="46CB3903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45,18.88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1089" w14:textId="7B157C04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17D6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2BD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61F9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4DE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373ECB4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8A9C" w14:textId="4A66AEA0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6B59" w14:textId="0877E52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05A8" w14:textId="5658AF3D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D15" w14:textId="4E32546A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6A4F" w14:textId="53538DDE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1DB5" w14:textId="71F142F6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8DC1" w14:textId="30325901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1FA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EFFF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16A7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D8D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7CB9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1955AEE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54CD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34A7" w14:textId="6B92F5E9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F85C" w14:textId="23479F16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A77B" w14:textId="36924B21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ED28" w14:textId="24518DB4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D859" w14:textId="0B5BC15D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892A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410</w:t>
            </w:r>
          </w:p>
          <w:p w14:paraId="23A98661" w14:textId="55F2434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91,1.845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0BFC" w14:textId="797C8F18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86BC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9902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E33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16EF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14675DC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E8B3" w14:textId="6FCA68E6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D146" w14:textId="536F8B1A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57C0" w14:textId="6A1733BB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3B1D" w14:textId="659A6FD2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A3A0" w14:textId="1D9BB920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EDAB" w14:textId="6E6B013F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5.9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89F8" w14:textId="02B1DA77" w:rsidR="00FE7331" w:rsidRPr="008611E4" w:rsidRDefault="0089595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D6F2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D25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1D1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763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D4D1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5DB104B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348B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9A80" w14:textId="2080EA3A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10D1" w14:textId="172883FF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068D" w14:textId="2FBF5482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4D40" w14:textId="4A411709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7E2B" w14:textId="2DE5BE03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FC08" w14:textId="77777777" w:rsidR="00FE7331" w:rsidRPr="008611E4" w:rsidRDefault="0089595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384</w:t>
            </w:r>
          </w:p>
          <w:p w14:paraId="2A242372" w14:textId="0F52096E" w:rsidR="0089595A" w:rsidRPr="008611E4" w:rsidRDefault="0089595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183,10.465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8E93" w14:textId="2F8DFCF6" w:rsidR="00FE7331" w:rsidRPr="008611E4" w:rsidRDefault="0089595A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75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8627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5D76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42CC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582A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7978985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E3C8" w14:textId="5046BFD4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6C09" w14:textId="60E9B7C0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8332" w14:textId="2E6B0E79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B42E" w14:textId="7AD09D98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5.29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508E" w14:textId="03038D54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491B" w14:textId="16E6EA06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3.0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4B66" w14:textId="2342C412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89E8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71CF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D496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5C8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CAF2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7082747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B671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E47F" w14:textId="556D7CC5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8EA3" w14:textId="5C17044F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ED64" w14:textId="2EABF3BC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D790" w14:textId="64999641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9F08" w14:textId="6F88BF86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1F97" w14:textId="7777777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433</w:t>
            </w:r>
          </w:p>
          <w:p w14:paraId="394FC927" w14:textId="14644B92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97,1.94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AF70" w14:textId="1003F513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4677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F07C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BA28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8D1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10B4CC7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7795" w14:textId="4E8048F8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Liver Dz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6945" w14:textId="76CB5738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4341" w14:textId="77A7AA2C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B727" w14:textId="3CADC2F5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4941" w14:textId="49C411EE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26A5" w14:textId="327C44E6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9.3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4E4D" w14:textId="351300CD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A8F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6F56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EFC9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DF0B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678F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7FC42C5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B4DA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AFB6" w14:textId="28C8029A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D2E0" w14:textId="5090EA6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D297" w14:textId="711CFF2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9E08" w14:textId="01F0B2C4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7512" w14:textId="1DBFA3C1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3642" w14:textId="7777777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531</w:t>
            </w:r>
          </w:p>
          <w:p w14:paraId="25E3F70D" w14:textId="6D0826C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22,12.897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7A73" w14:textId="7C78D7B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679D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EA11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8E1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718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0A417D8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F494" w14:textId="3BB9F52D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Chronic kidney Dz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85B1" w14:textId="22F22AF1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AC6C" w14:textId="60F386F3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6BE6" w14:textId="30CE848D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2708" w14:textId="7854CEAC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1488" w14:textId="307102F1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68D8" w14:textId="680184A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EC3A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6209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BB80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FB3D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0F8E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FE7331" w:rsidRPr="008611E4" w14:paraId="714A4DED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52D9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FCE9" w14:textId="3699FA2B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6BAF" w14:textId="798D1255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E7C5" w14:textId="1EB3917F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708C" w14:textId="7FC61ADB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67A0" w14:textId="275EA634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70C8" w14:textId="77777777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433</w:t>
            </w:r>
          </w:p>
          <w:p w14:paraId="60E24AE0" w14:textId="07E8648A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97,1.94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66D6" w14:textId="287E4BD5" w:rsidR="00FE7331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1C6C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3EAB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DB05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31CD" w14:textId="77777777" w:rsidR="00FE7331" w:rsidRPr="008611E4" w:rsidRDefault="00FE7331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342EE8A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0364" w14:textId="34EE776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LV EF (%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E78C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C5FE" w14:textId="6B04BD69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7CD7" w14:textId="143FDDA0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F63B" w14:textId="23741336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2321" w14:textId="28EAFED1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534B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116</w:t>
            </w:r>
          </w:p>
          <w:p w14:paraId="552A7FD4" w14:textId="05F6C02C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1.082,1.15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D5DC" w14:textId="5C99FEBC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F1A2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72</w:t>
            </w:r>
          </w:p>
          <w:p w14:paraId="1BF73DB4" w14:textId="37B9F0CC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1.034,1.110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E1A1" w14:textId="6B0BB960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E254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70</w:t>
            </w:r>
          </w:p>
          <w:p w14:paraId="5E0AC304" w14:textId="4F13CCE0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1.034,1.108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4F16" w14:textId="2BE75BF0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</w:tr>
      <w:tr w:rsidR="009524A7" w:rsidRPr="008611E4" w14:paraId="3566919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B9C4" w14:textId="556F50B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Contrast amount (m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540B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FA8B" w14:textId="5CA4E765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03.6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8A74" w14:textId="37868C66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6.39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4375" w14:textId="22937DF2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2.8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A5A3" w14:textId="0559BBB4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6.1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A2C7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99</w:t>
            </w:r>
          </w:p>
          <w:p w14:paraId="7C1D38A6" w14:textId="75AC183B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4,1.00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41BA" w14:textId="3306B43C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3524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853E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42DD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D9A0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0C2DFD2F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594B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 xml:space="preserve">Type of contrast </w:t>
            </w:r>
          </w:p>
          <w:p w14:paraId="3AEC05C1" w14:textId="48B59703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83ED" w14:textId="4A5FB161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Scanulx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C129" w14:textId="602905FC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2639" w14:textId="146A36E8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3ADE" w14:textId="2D6DEEC4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082D" w14:textId="2319A444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9.9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82A8" w14:textId="1B1495A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5ED8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4906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7319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731B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914C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609E3DDF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AF31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D0B4" w14:textId="55F84DD0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Visipaque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646E" w14:textId="056789FC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9E09" w14:textId="2F3E29F5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A373" w14:textId="52A6CB58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4700" w14:textId="5F91EE0F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8.6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8A56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584</w:t>
            </w:r>
          </w:p>
          <w:p w14:paraId="71F184C4" w14:textId="4AA112BE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37,1.438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5521" w14:textId="42837DAA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4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ABA2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14C2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2513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387F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2A5BF11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76D8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065A" w14:textId="782FE31F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Xenetix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61EA" w14:textId="70252EFC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4931" w14:textId="5D885A5A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A7F5" w14:textId="63D3C655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1C99" w14:textId="64AAC584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759B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476</w:t>
            </w:r>
          </w:p>
          <w:p w14:paraId="5C12F511" w14:textId="199FEB7F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20,11.385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850F" w14:textId="6AA647C8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4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8244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412B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FFFD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6002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6DF2E045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BF77" w14:textId="64180890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PCI results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1213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CAOD</w:t>
            </w:r>
          </w:p>
          <w:p w14:paraId="232D0B1A" w14:textId="2B617064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VD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BA3E" w14:textId="49B78820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8F2E" w14:textId="29DDA7E7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8318" w14:textId="62B1BCED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1015" w14:textId="2069EA7E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7.4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A7C2" w14:textId="04E1EDB0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84CF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D00C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FD7B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1619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B112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0AD8A9AD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A404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1FD6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CAOD</w:t>
            </w:r>
          </w:p>
          <w:p w14:paraId="29AAE520" w14:textId="5691D561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VD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D4E5" w14:textId="672E43E9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079E" w14:textId="7FA89376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8.2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1B9A" w14:textId="38C1BE07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CFAB" w14:textId="5FEE52D7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7.0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6054" w14:textId="77777777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610</w:t>
            </w:r>
          </w:p>
          <w:p w14:paraId="13DF9C2E" w14:textId="518DDD9C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68,1.39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4803" w14:textId="56A8E223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5083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9EFD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0AE1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31B5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9524A7" w:rsidRPr="008611E4" w14:paraId="471C677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F8D0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C5F9" w14:textId="77777777" w:rsidR="009524A7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CAOD</w:t>
            </w:r>
          </w:p>
          <w:p w14:paraId="41E3086C" w14:textId="081DB551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VD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EE4D" w14:textId="74F027B2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C5D" w14:textId="622E1EA3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DD7" w14:textId="3E981CFA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3179" w14:textId="471F9B3D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7.0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AFB5" w14:textId="77777777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92</w:t>
            </w:r>
          </w:p>
          <w:p w14:paraId="195EA390" w14:textId="3643AF9C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392,2.51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830F" w14:textId="6E4F66A0" w:rsidR="009524A7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B5AE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CF3E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6141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CB63" w14:textId="77777777" w:rsidR="009524A7" w:rsidRPr="008611E4" w:rsidRDefault="009524A7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DD7636" w:rsidRPr="008611E4" w14:paraId="45B6545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3466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E70C" w14:textId="6755377B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rmal &amp; minimal CAOD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A7D4" w14:textId="3C2FC0A4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3C38" w14:textId="60BBD6B3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FFC5" w14:textId="487E870D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F0BA" w14:textId="045369E6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384A" w14:textId="77777777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247</w:t>
            </w:r>
          </w:p>
          <w:p w14:paraId="5B43BFF9" w14:textId="35E3F216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70,5.772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9A56" w14:textId="74044F90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77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AEC9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0AD1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DDCD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CE3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DD7636" w:rsidRPr="008611E4" w14:paraId="3EBB09F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6BD1" w14:textId="23FF1D9F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Cardiogenic shock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30AD" w14:textId="38F9594F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5184" w14:textId="50E192DD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E162" w14:textId="4B8A454A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61C9" w14:textId="5B45F1D0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5F85" w14:textId="08E78704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4.2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42C4" w14:textId="159FBA4B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1DB1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C388" w14:textId="1ABAE38B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DCAD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8907" w14:textId="08E1C42D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AF0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DD7636" w:rsidRPr="008611E4" w14:paraId="2295310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1695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2167" w14:textId="165EE786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4D01" w14:textId="4458045C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D815" w14:textId="247B7F39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8AB9" w14:textId="693499DB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DE08" w14:textId="063F228D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5F3E" w14:textId="77777777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121</w:t>
            </w:r>
          </w:p>
          <w:p w14:paraId="4377B871" w14:textId="6540A27C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59,0.25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913A" w14:textId="24D4DC3C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E702" w14:textId="77777777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508</w:t>
            </w:r>
          </w:p>
          <w:p w14:paraId="022F5788" w14:textId="69CB4403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05,1.262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C0BD" w14:textId="0FF2A194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AE98" w14:textId="77777777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418</w:t>
            </w:r>
          </w:p>
          <w:p w14:paraId="751805AD" w14:textId="7CF0873F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175,0.996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A7B9" w14:textId="7B2ECD48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49</w:t>
            </w:r>
          </w:p>
        </w:tc>
      </w:tr>
      <w:tr w:rsidR="00DD7636" w:rsidRPr="008611E4" w14:paraId="22CC07E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FA89" w14:textId="029F8339" w:rsidR="00DD7636" w:rsidRPr="008611E4" w:rsidRDefault="00027775" w:rsidP="00342594">
            <w:pPr>
              <w:spacing w:after="0" w:line="247" w:lineRule="auto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2752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4E8E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684A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BC6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3C8A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6FD9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9919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F9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5CC8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517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9F16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DD7636" w:rsidRPr="008611E4" w14:paraId="5491305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EF62" w14:textId="77CE40FE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W.B.C. (10^3/μ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45BC" w14:textId="7227A1F5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33E9" w14:textId="21CA59D9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39BA" w14:textId="2A8959CB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645F" w14:textId="2970F5FE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5525" w14:textId="348F459E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4886" w14:textId="77777777" w:rsidR="00DD7636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47</w:t>
            </w:r>
          </w:p>
          <w:p w14:paraId="576D54F7" w14:textId="44F6F669" w:rsidR="00342594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50,1.15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708F" w14:textId="5C24A1A2" w:rsidR="00DD7636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D5D8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ACA4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DC15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D691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DD7636" w:rsidRPr="008611E4" w14:paraId="30E933D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9E99" w14:textId="0461D9C1" w:rsidR="00DD7636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Hemoglobin (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2C5F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1BB7" w14:textId="410899CE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2834" w14:textId="4F8E186A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1BE0" w14:textId="1E8DCF7C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10B4" w14:textId="3A1C0443" w:rsidR="00DD7636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93AD" w14:textId="77777777" w:rsidR="00DD7636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54</w:t>
            </w:r>
          </w:p>
          <w:p w14:paraId="5466A94C" w14:textId="48116EDB" w:rsidR="00342594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896,1.23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B5A2" w14:textId="697682BF" w:rsidR="00DD7636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2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C658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E42F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7F41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CE32" w14:textId="77777777" w:rsidR="00DD7636" w:rsidRPr="008611E4" w:rsidRDefault="00DD7636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4428595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A5FB" w14:textId="51F0302F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Hematocrit (%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5909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99B8" w14:textId="7763786A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ED74" w14:textId="25A5F755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4B29" w14:textId="7972E1B2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63CB" w14:textId="7E20E973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E5A4" w14:textId="77777777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23</w:t>
            </w:r>
          </w:p>
          <w:p w14:paraId="004F655A" w14:textId="26124DAB" w:rsidR="00342594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66,1.08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D1E4" w14:textId="163B90B9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C10B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811A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80C9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7DA8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2BE7508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569C" w14:textId="39CF52D2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Delta neutrophil index (%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84DF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55ED" w14:textId="5355726D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22B1" w14:textId="01E7FEEC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9F9E" w14:textId="67EAC20D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3688" w14:textId="126D476C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4705" w14:textId="77777777" w:rsidR="00342594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64</w:t>
            </w:r>
          </w:p>
          <w:p w14:paraId="50D8D9D8" w14:textId="3A045423" w:rsidR="00342594" w:rsidRPr="008611E4" w:rsidRDefault="00342594" w:rsidP="0034259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793,1.42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1687" w14:textId="0816B18F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F177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3373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BF15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B6FA7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17DE1FCA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41D9" w14:textId="1D54C2DA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Platelet (10^3/μ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0BA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0B9C" w14:textId="354CAF66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28.1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3DA1" w14:textId="5EB4055A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8.5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4126" w14:textId="31B655CB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46.1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2BB7" w14:textId="6B8CE7AE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7.7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974D" w14:textId="77777777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3</w:t>
            </w:r>
          </w:p>
          <w:p w14:paraId="587EEE4F" w14:textId="7FAA13EB" w:rsidR="00A7799A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8,1.008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3CF2" w14:textId="17FB16E6" w:rsidR="00027775" w:rsidRPr="008611E4" w:rsidRDefault="00A7799A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2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C72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5E89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78ED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D6B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563C228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59E8" w14:textId="25863E7E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Neutrophil (%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E4BC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D6C4" w14:textId="1B424EA5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3.1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E835" w14:textId="1E051864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0C46" w14:textId="7C985F09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5.6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BD28" w14:textId="28A2C9C9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0B37" w14:textId="77777777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9</w:t>
            </w:r>
          </w:p>
          <w:p w14:paraId="23CE9EBF" w14:textId="365A4D5F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89,1.02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B87D" w14:textId="3A84CD6B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689B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C9F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EEE7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F148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7EC4E1B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B144" w14:textId="1FA993EF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Lymphocyte (%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7330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F172" w14:textId="66852B36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7.6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89AA" w14:textId="7179F605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2422" w14:textId="2D37133E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2356" w14:textId="2410F76A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51E8" w14:textId="77777777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91</w:t>
            </w:r>
          </w:p>
          <w:p w14:paraId="3FAD852A" w14:textId="6F87B022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69,1.01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7DD0" w14:textId="3794F97C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43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8170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5651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36D8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D901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129268B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07F7" w14:textId="0CFD42E9" w:rsidR="00027775" w:rsidRPr="008611E4" w:rsidRDefault="00342594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Glucose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6A85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3759" w14:textId="3F7C3B6B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54.1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2AA" w14:textId="5C177648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1.3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7BBA" w14:textId="7F33954E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3.6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4B7C" w14:textId="45D0A023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1.7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7BC0" w14:textId="77777777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7</w:t>
            </w:r>
          </w:p>
          <w:p w14:paraId="2B80C7BD" w14:textId="2002C32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1.000,1.01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6286" w14:textId="361F4AA6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5F6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0EFE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D853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CEE2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4BD6261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F4C6" w14:textId="3CE2B19A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UN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1E4E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7006" w14:textId="118E34B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8048" w14:textId="45ECAE03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056D" w14:textId="506B6B2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.4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F413" w14:textId="659AD63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3722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23</w:t>
            </w:r>
          </w:p>
          <w:p w14:paraId="703C4FB2" w14:textId="28A789D3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76,1.072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54DA" w14:textId="46444FC0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0C54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EA40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7D48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F971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4834B4E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0E9F" w14:textId="623DA8F0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Uric acid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EFA9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F0A6" w14:textId="01C7B5C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EA5F" w14:textId="573E7E50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FEB9" w14:textId="0E83FE83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F299" w14:textId="08109EF4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46C9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125</w:t>
            </w:r>
          </w:p>
          <w:p w14:paraId="6EC4A6EE" w14:textId="1594BB7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11,1.38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E004" w14:textId="1DFA1EE1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7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AE21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F611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A7FD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8F7E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36C04855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03D8" w14:textId="209CAC71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4DF5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9DB3" w14:textId="0C8F39ED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8.2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B2DE" w14:textId="492DAD56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4.07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DC7F" w14:textId="663BFCCE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6.7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B28D" w14:textId="0FF0CF4E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9.8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EDF4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96</w:t>
            </w:r>
          </w:p>
          <w:p w14:paraId="1CC9B0D4" w14:textId="75069229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86,1.005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742F" w14:textId="5597C218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E745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24C0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A127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5957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072E79F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A3AC" w14:textId="42324463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Creatinine kinase (U/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B933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D0D1" w14:textId="4099AFE1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9BFF" w14:textId="6808FE9E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56B5" w14:textId="559B797A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4C1F" w14:textId="5885B573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1A88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40</w:t>
            </w:r>
          </w:p>
          <w:p w14:paraId="4D1B3088" w14:textId="32448345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58,1.12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A122" w14:textId="5601F71A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5304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AD19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8075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E352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7F636FAA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9C8C" w14:textId="6A0F8AFA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lastRenderedPageBreak/>
              <w:t>CK-MB (ng/m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79F5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7057" w14:textId="31E8831F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8642" w14:textId="1D7201CB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64D8" w14:textId="6B90463C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AEA0" w14:textId="6590E651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3D39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407</w:t>
            </w:r>
          </w:p>
          <w:p w14:paraId="15480925" w14:textId="5ED67EEE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638,3.10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7BD4" w14:textId="3C06E0EF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9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2E03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F332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914B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B2B3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246679" w:rsidRPr="008611E4" w14:paraId="49B711D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C984" w14:textId="4AF3EA9C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Troponin T (pg/m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910F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F0EC" w14:textId="653B3667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6CF8" w14:textId="69F5B582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3AC3" w14:textId="25367B2A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2E6C" w14:textId="14660E45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D569" w14:textId="77777777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39</w:t>
            </w:r>
          </w:p>
          <w:p w14:paraId="478FA812" w14:textId="29D5DC70" w:rsidR="00B96118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72,1.11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9546" w14:textId="7E19D9C7" w:rsidR="00246679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6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9D5B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A0DE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6BAC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653F" w14:textId="77777777" w:rsidR="00246679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0B4BFFA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8880" w14:textId="01552697" w:rsidR="00027775" w:rsidRPr="008611E4" w:rsidRDefault="00246679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NT pro BNP (pg/m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5870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9489" w14:textId="2279331F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0910" w14:textId="38E37220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749E" w14:textId="451CE7D6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A803" w14:textId="42188AFB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30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5936" w14:textId="77777777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1</w:t>
            </w:r>
          </w:p>
          <w:p w14:paraId="71D47A64" w14:textId="67B3470D" w:rsidR="00B96118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4,1.00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3F77" w14:textId="2FDDF3C7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C339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3974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BF27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14DC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27775" w:rsidRPr="008611E4" w14:paraId="31BBF76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B1A9" w14:textId="38003DD9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943C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94BE" w14:textId="6324DAAD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1.7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19C9" w14:textId="75896DC9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08E9" w14:textId="3FF36F09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22.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CB20" w14:textId="535A2FDF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DFED" w14:textId="77777777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99</w:t>
            </w:r>
          </w:p>
          <w:p w14:paraId="6C968DD2" w14:textId="69538CE0" w:rsidR="00B96118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6,1.002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B396" w14:textId="77B06B89" w:rsidR="00027775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7CE7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639C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52A0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C719" w14:textId="77777777" w:rsidR="00027775" w:rsidRPr="008611E4" w:rsidRDefault="00027775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767C0" w:rsidRPr="008611E4" w14:paraId="3289008D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4432" w14:textId="0B6FAB7C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E485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8F32" w14:textId="0145D60A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2.8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3294" w14:textId="3AF19491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2131" w14:textId="384B2322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0.6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554E" w14:textId="19B51AFC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0401" w14:textId="77777777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982</w:t>
            </w:r>
          </w:p>
          <w:p w14:paraId="6C645884" w14:textId="174C1551" w:rsidR="00B96118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50,1.0140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AF38" w14:textId="06EFE9F7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6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ED82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58DD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D873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762A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767C0" w:rsidRPr="008611E4" w14:paraId="4CF4B72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EC27" w14:textId="0B7347F0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LDL-Cholesterol (mg/d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6038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2C32" w14:textId="0EFF934D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1.3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4A8F" w14:textId="4119703E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9.9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4C55" w14:textId="1E94B4EA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.4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2070" w14:textId="3BB9B1D9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7.2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B308" w14:textId="77777777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6</w:t>
            </w:r>
          </w:p>
          <w:p w14:paraId="5C8D2E12" w14:textId="151E7A81" w:rsidR="00B96118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6,1.016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4A06" w14:textId="3E6C6628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87B7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78E2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4441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3667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767C0" w:rsidRPr="008611E4" w14:paraId="40D37E2D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33AC" w14:textId="4B5D9F5A" w:rsidR="000767C0" w:rsidRPr="008611E4" w:rsidRDefault="00B9611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4BE3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2DB7" w14:textId="0EF2A2FE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8EB0" w14:textId="3AAF8D0C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4.9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B2C" w14:textId="0329519E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5A88" w14:textId="3E3539F5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5.1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2218" w14:textId="77777777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006</w:t>
            </w:r>
          </w:p>
          <w:p w14:paraId="3314DB30" w14:textId="063A78A8" w:rsidR="004D53E8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94,1.018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9ABA" w14:textId="695C89E9" w:rsidR="000767C0" w:rsidRPr="008611E4" w:rsidRDefault="004D53E8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A6B0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94F8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9834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DFE1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0767C0" w:rsidRPr="008611E4" w14:paraId="2C73D8C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4A1C" w14:textId="0EADE07B" w:rsidR="000767C0" w:rsidRPr="008611E4" w:rsidRDefault="00CC20EC" w:rsidP="00CC20EC">
            <w:pPr>
              <w:spacing w:after="0" w:line="247" w:lineRule="auto"/>
              <w:jc w:val="left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Use of nephrotoxic medicatio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CBC4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15DC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9C33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0CFF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5C84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118A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AFF3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EECB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C2B5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4EE1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DF44" w14:textId="77777777" w:rsidR="000767C0" w:rsidRPr="008611E4" w:rsidRDefault="000767C0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20EC" w:rsidRPr="008611E4" w14:paraId="39959EB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DF1C" w14:textId="5D3949CF" w:rsidR="00CC20EC" w:rsidRPr="008611E4" w:rsidRDefault="00CC20EC" w:rsidP="00CC20EC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ACEI/ARB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00DA" w14:textId="709309D4" w:rsidR="00CC20EC" w:rsidRPr="008611E4" w:rsidRDefault="00CC20EC" w:rsidP="00CC20EC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7035" w14:textId="6CFEEF7E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5FE4" w14:textId="4DC8049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0.6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A856" w14:textId="281F6DD0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C469" w14:textId="599E2D3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6.8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A978" w14:textId="5791B9E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1259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AB30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1585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7B49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95FC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20EC" w:rsidRPr="008611E4" w14:paraId="1CC2B13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C458" w14:textId="77777777" w:rsidR="00CC20EC" w:rsidRPr="008611E4" w:rsidRDefault="00CC20EC" w:rsidP="00CC20EC">
            <w:pPr>
              <w:spacing w:after="0" w:line="247" w:lineRule="auto"/>
              <w:jc w:val="left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27DA" w14:textId="28D23872" w:rsidR="00CC20EC" w:rsidRPr="008611E4" w:rsidRDefault="00CC20EC" w:rsidP="00CC20EC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C5C4" w14:textId="0B36A5D8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B570" w14:textId="595F21D1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5D3C" w14:textId="09C429AE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8E94" w14:textId="0E0F92E6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7D4F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470</w:t>
            </w:r>
          </w:p>
          <w:p w14:paraId="4E929E0E" w14:textId="7573ABC5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439,4.92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5434" w14:textId="3FC34514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3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35EA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48D9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639A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02AE" w14:textId="77777777" w:rsidR="00CC20EC" w:rsidRPr="008611E4" w:rsidRDefault="00CC20EC" w:rsidP="00E12FF5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801E4" w:rsidRPr="008611E4" w14:paraId="4C7E112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5DE1" w14:textId="6DC22F80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Beta blocker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7016" w14:textId="37F836C1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AC78" w14:textId="6EA6A691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6571" w14:textId="2F8378A9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0.6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5E9E" w14:textId="700F3D12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A092" w14:textId="14C1F5DF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3.2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04B1" w14:textId="0DEF1CE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B352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3365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8507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477D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809D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801E4" w:rsidRPr="008611E4" w14:paraId="2780B46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EFD7" w14:textId="77777777" w:rsidR="00A801E4" w:rsidRPr="008611E4" w:rsidRDefault="00A801E4" w:rsidP="00A801E4">
            <w:pPr>
              <w:spacing w:after="0" w:line="247" w:lineRule="auto"/>
              <w:jc w:val="left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BE34" w14:textId="3A595EE6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CC73" w14:textId="0A50FCBE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1F68" w14:textId="61B8C7EE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CB7E" w14:textId="7F6C0641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A493" w14:textId="218BF201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4493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699</w:t>
            </w:r>
          </w:p>
          <w:p w14:paraId="172F625D" w14:textId="3426C5FA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205,2.37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3DCA" w14:textId="6BBAE168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6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241B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02B7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F754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2AFB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801E4" w:rsidRPr="008611E4" w14:paraId="354D355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A096" w14:textId="27A830EB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Stati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7BD2" w14:textId="3B1ED6D8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259D" w14:textId="2CE73193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01D4" w14:textId="168BD5E2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FD5B" w14:textId="7CCB102A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4FA5" w14:textId="76904B9D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0.0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40A3" w14:textId="2792F6C4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82EE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DCDF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2CF4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7398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57B9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801E4" w:rsidRPr="008611E4" w14:paraId="2037671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277C" w14:textId="77777777" w:rsidR="00A801E4" w:rsidRPr="008611E4" w:rsidRDefault="00A801E4" w:rsidP="00A801E4">
            <w:pPr>
              <w:spacing w:after="0" w:line="247" w:lineRule="auto"/>
              <w:jc w:val="left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AFB2" w14:textId="050C217E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E5A6" w14:textId="3C65990A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1508" w14:textId="17C93788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93F9" w14:textId="1509096F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768C" w14:textId="0449C460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D4F4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744</w:t>
            </w:r>
          </w:p>
          <w:p w14:paraId="5739B073" w14:textId="211647D3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602,5.05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1294" w14:textId="29D2D4B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30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99B2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2B03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FAC4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0186" w14:textId="77777777" w:rsidR="00A801E4" w:rsidRPr="008611E4" w:rsidRDefault="00A801E4" w:rsidP="00A801E4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3071D" w:rsidRPr="008611E4" w14:paraId="55DADE67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CF66" w14:textId="01DA4F36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Insuli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4110" w14:textId="3D428042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E7D0" w14:textId="78C39C11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1112" w14:textId="706C2421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B8B3" w14:textId="124AF5FB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B112" w14:textId="6DA95FCD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FE19" w14:textId="55D41190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B08B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8576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C5D9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08B2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7FF6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3071D" w:rsidRPr="008611E4" w14:paraId="0C66619A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EDAF" w14:textId="77777777" w:rsidR="00A3071D" w:rsidRPr="008611E4" w:rsidRDefault="00A3071D" w:rsidP="00A3071D">
            <w:pPr>
              <w:spacing w:after="0" w:line="247" w:lineRule="auto"/>
              <w:jc w:val="left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2B5D" w14:textId="3B3F25C4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71FE" w14:textId="03472799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E3A2" w14:textId="7FB2F21B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86D5" w14:textId="60CB56E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7012" w14:textId="551335C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C583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611</w:t>
            </w:r>
          </w:p>
          <w:p w14:paraId="71284272" w14:textId="3D65C464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27,13.94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FC70" w14:textId="3081978B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1341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71CA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2FAC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926E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3071D" w:rsidRPr="008611E4" w14:paraId="4A4E9BC0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B4DF" w14:textId="36BFD684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oral DM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9B5D" w14:textId="2BE686BF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C26" w14:textId="39505044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9DB8" w14:textId="55C48941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8.13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735C" w14:textId="076B2A87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7042" w14:textId="67833135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2.3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53AB" w14:textId="62CDCBB1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89BC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B721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51EA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718C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E525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A3071D" w:rsidRPr="008611E4" w14:paraId="637D30C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6005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86FF" w14:textId="015ECA7A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9CAE" w14:textId="59241931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BA52" w14:textId="684C2C51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A00C" w14:textId="0E7B2DD6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D869" w14:textId="41F9DEB9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E813" w14:textId="77777777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765</w:t>
            </w:r>
          </w:p>
          <w:p w14:paraId="74C1E4C5" w14:textId="31AAD536" w:rsidR="00756008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324,1.809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5559" w14:textId="4FE36F50" w:rsidR="00A3071D" w:rsidRPr="008611E4" w:rsidRDefault="00756008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54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13DF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11FF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687D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38D5" w14:textId="77777777" w:rsidR="00A3071D" w:rsidRPr="008611E4" w:rsidRDefault="00A3071D" w:rsidP="00A3071D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563929" w:rsidRPr="008611E4" w14:paraId="10EC8112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FD43" w14:textId="0B87F945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Before NSAID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CB4F" w14:textId="486BB28B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529E" w14:textId="0044640F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44B9" w14:textId="5C0FF8C5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586E" w14:textId="54CCCB61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4B1A" w14:textId="45120251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07CD" w14:textId="0C01C2ED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17C4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A14E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04C7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1F28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2BB5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563929" w:rsidRPr="008611E4" w14:paraId="3628FE21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397F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B28C" w14:textId="66AD5CAE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96E6" w14:textId="5ABF510A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E0EE" w14:textId="6BC78F02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C91A" w14:textId="4FA334A9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BE96" w14:textId="23CBEE58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F7C3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802</w:t>
            </w:r>
          </w:p>
          <w:p w14:paraId="53358005" w14:textId="1611C7DF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38,16.84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1FA6" w14:textId="38414C39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095B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D108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0C19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265F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563929" w:rsidRPr="008611E4" w14:paraId="2075F674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F5E1" w14:textId="716F040C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ACEI /ARB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93ED" w14:textId="1F0A251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C71C" w14:textId="23D53409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591C" w14:textId="0913E4AD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1.1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5C24" w14:textId="32070AEE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AA2A" w14:textId="3BF9DC26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0C56" w14:textId="5E115C0E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1B7C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082A" w14:textId="05A8E29B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FBDC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2780" w14:textId="3B09FCEC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27A7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563929" w:rsidRPr="008611E4" w14:paraId="2611EED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903D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54AC" w14:textId="633DB45A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FC2A" w14:textId="453A05A6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9B25" w14:textId="34623CDA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A3A5" w14:textId="6B31B033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DC8A" w14:textId="73D91AD9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4.44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8B45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8.729</w:t>
            </w:r>
          </w:p>
          <w:p w14:paraId="1FF76DAE" w14:textId="6A2519F0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5.670,61.864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73FD" w14:textId="277CB391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E60B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8.247</w:t>
            </w:r>
          </w:p>
          <w:p w14:paraId="5469B190" w14:textId="2D4A79DF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2.264,30.04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B681" w14:textId="4429160E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AC0E" w14:textId="77777777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8.053</w:t>
            </w:r>
          </w:p>
          <w:p w14:paraId="6FDF60DB" w14:textId="4195CDF6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2.235,29.017)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A446" w14:textId="0E011924" w:rsidR="00563929" w:rsidRPr="008611E4" w:rsidRDefault="00563929" w:rsidP="00563929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</w:tr>
      <w:tr w:rsidR="00CC191F" w:rsidRPr="008611E4" w14:paraId="79462E5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F65A" w14:textId="6AA54459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Beta blocker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9D03" w14:textId="2594712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260C" w14:textId="7D34801E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8FC5" w14:textId="35FB735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6AAE" w14:textId="2E80C609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878E" w14:textId="6C060B75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0.8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0D1B" w14:textId="7E9E1B7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9955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012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4CF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C673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E307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3CBC754B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1B7F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8C90" w14:textId="4AC4F0F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3759" w14:textId="6223F908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0C4C" w14:textId="48E6DE5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BDF1" w14:textId="5D46D99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8377" w14:textId="682EA22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B848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3.794</w:t>
            </w:r>
          </w:p>
          <w:p w14:paraId="5F1B5FEB" w14:textId="2D1D5B4D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898,16.021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A598" w14:textId="2BF63FA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8F4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BFE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FFB3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3664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202A336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855B" w14:textId="5FDC01D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Stati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B5FF" w14:textId="1406D9D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CB7C" w14:textId="456FCCA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1157" w14:textId="123151A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006A" w14:textId="4A67E5B0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92C4" w14:textId="6A3B21F8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1BC7" w14:textId="4695151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9270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90CF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F891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A253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2736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7154CC1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1EAE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B828" w14:textId="65DF5FE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79D3" w14:textId="3A4340F1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5C57" w14:textId="1F961DD1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2111" w14:textId="231760B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4A23" w14:textId="2AD2CEDE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5.4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EB9D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2.776</w:t>
            </w:r>
          </w:p>
          <w:p w14:paraId="65EF0D0F" w14:textId="3C616F5A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924,8.34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EB77" w14:textId="2442F2C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071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463D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6B2D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6F17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5F7A9366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E585" w14:textId="7A17A3B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Insulin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F975" w14:textId="481D0FF8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C4AF" w14:textId="6B3E95D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5CD7" w14:textId="41B84601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9A31" w14:textId="18DC05C9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2DD5" w14:textId="6CBD3D3D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8.3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0AA9" w14:textId="18BB7F46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DDC6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A962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CDC7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EF1C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D844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2286E679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A311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C69" w14:textId="1DFA888B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DE16" w14:textId="32AF449C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D8F1" w14:textId="2C77571E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8592" w14:textId="0548056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FAB8" w14:textId="37D00D33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D606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0.276</w:t>
            </w:r>
          </w:p>
          <w:p w14:paraId="685B4606" w14:textId="10DBF926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130,0.587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4493" w14:textId="61B3C881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8091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E0E4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56BB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1DD9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5A17A7AE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984D" w14:textId="37CBACD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oral DM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90B8" w14:textId="1980FB46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DF60" w14:textId="7F7383C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3B85" w14:textId="2DC07891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2866" w14:textId="4630CA1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84AE" w14:textId="2306378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87.08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E6D2" w14:textId="790C27C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D771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B2AA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E878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1830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C60D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3099251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9893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1B7E" w14:textId="04345EB6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6D50" w14:textId="0D9357E4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8D46" w14:textId="59AC8BF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8FE5" w14:textId="62266390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1963" w14:textId="77B952B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C8CC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2.373</w:t>
            </w:r>
          </w:p>
          <w:p w14:paraId="0506B29A" w14:textId="117EEE6B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559,10.06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63EE" w14:textId="305396D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24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A52F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E280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2E06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A12E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00AC2343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08B0" w14:textId="7B543BD6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After NSAID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5063" w14:textId="61C1462D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9099" w14:textId="3DB18A80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24FC" w14:textId="7873212D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A480" w14:textId="7281CBC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8AE1" w14:textId="4688E32F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C56A" w14:textId="666F969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27BC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21EC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57A4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00A0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CFFF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  <w:tr w:rsidR="00CC191F" w:rsidRPr="008611E4" w14:paraId="11D68C88" w14:textId="77777777" w:rsidTr="002374B4">
        <w:trPr>
          <w:trHeight w:val="529"/>
        </w:trPr>
        <w:tc>
          <w:tcPr>
            <w:tcW w:w="183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689A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BCAF" w14:textId="4EAE246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3142" w14:textId="5F1B1C40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86D7" w14:textId="73CCB75A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EC74" w14:textId="660B672A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EBD8" w14:textId="41672278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41A1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1.118</w:t>
            </w:r>
          </w:p>
          <w:p w14:paraId="39B37ECF" w14:textId="6A4D312B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  <w:t>(0.057,21.933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8DA9" w14:textId="4AAA2FC2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  <w:r w:rsidRPr="008611E4"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6AA7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75D6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8587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96BD" w14:textId="77777777" w:rsidR="00CC191F" w:rsidRPr="008611E4" w:rsidRDefault="00CC191F" w:rsidP="00CC191F">
            <w:pPr>
              <w:spacing w:after="0" w:line="247" w:lineRule="auto"/>
              <w:jc w:val="center"/>
              <w:rPr>
                <w:rFonts w:ascii="Palatino Linotype" w:eastAsia="굴림" w:hAnsi="Palatino Linotype" w:cs="Times New Roman"/>
                <w:kern w:val="0"/>
                <w:sz w:val="18"/>
                <w:szCs w:val="18"/>
              </w:rPr>
            </w:pPr>
          </w:p>
        </w:tc>
      </w:tr>
    </w:tbl>
    <w:p w14:paraId="34089ABB" w14:textId="75A992E5" w:rsidR="000134ED" w:rsidRPr="008611E4" w:rsidRDefault="00731386">
      <w:pPr>
        <w:rPr>
          <w:rFonts w:ascii="Palatino Linotype" w:hAnsi="Palatino Linotype" w:cs="Times New Roman"/>
          <w:b/>
          <w:bCs/>
          <w:sz w:val="18"/>
          <w:szCs w:val="18"/>
        </w:rPr>
      </w:pPr>
      <w:r w:rsidRPr="008611E4"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proofErr w:type="gramStart"/>
      <w:r w:rsidR="000134ED" w:rsidRPr="008611E4">
        <w:rPr>
          <w:rFonts w:ascii="Palatino Linotype" w:hAnsi="Palatino Linotype" w:cs="Times New Roman"/>
          <w:b/>
          <w:bCs/>
          <w:sz w:val="18"/>
          <w:szCs w:val="18"/>
        </w:rPr>
        <w:t>Abbreviations :</w:t>
      </w:r>
      <w:proofErr w:type="gramEnd"/>
      <w:r w:rsidR="000134ED" w:rsidRPr="008611E4"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 w:rsidR="000134ED" w:rsidRPr="008611E4">
        <w:rPr>
          <w:rFonts w:ascii="Palatino Linotype" w:hAnsi="Palatino Linotype" w:cs="Times New Roman"/>
          <w:bCs/>
          <w:sz w:val="18"/>
          <w:szCs w:val="18"/>
        </w:rPr>
        <w:t xml:space="preserve">PC-AKI, </w:t>
      </w:r>
      <w:r w:rsidR="006E4075" w:rsidRPr="008611E4">
        <w:rPr>
          <w:rFonts w:ascii="Palatino Linotype" w:hAnsi="Palatino Linotype" w:cs="Times New Roman"/>
          <w:bCs/>
          <w:sz w:val="18"/>
          <w:szCs w:val="18"/>
        </w:rPr>
        <w:t>post contrast- acute kidney injury</w:t>
      </w:r>
      <w:r w:rsidRPr="008611E4">
        <w:rPr>
          <w:rFonts w:ascii="Palatino Linotype" w:hAnsi="Palatino Linotype" w:cs="Times New Roman"/>
          <w:bCs/>
          <w:sz w:val="18"/>
          <w:szCs w:val="18"/>
        </w:rPr>
        <w:t>;</w:t>
      </w:r>
      <w:r w:rsidR="006E4075" w:rsidRPr="008611E4">
        <w:rPr>
          <w:rFonts w:ascii="Palatino Linotype" w:hAnsi="Palatino Linotype" w:cs="Times New Roman"/>
          <w:bCs/>
          <w:sz w:val="18"/>
          <w:szCs w:val="18"/>
        </w:rPr>
        <w:t xml:space="preserve"> CI, confid</w:t>
      </w:r>
      <w:r w:rsidR="00B13CF7" w:rsidRPr="008611E4">
        <w:rPr>
          <w:rFonts w:ascii="Palatino Linotype" w:hAnsi="Palatino Linotype" w:cs="Times New Roman"/>
          <w:bCs/>
          <w:sz w:val="18"/>
          <w:szCs w:val="18"/>
        </w:rPr>
        <w:t xml:space="preserve">ence interval; </w:t>
      </w:r>
      <w:r w:rsidRPr="008611E4">
        <w:rPr>
          <w:rFonts w:ascii="Palatino Linotype" w:hAnsi="Palatino Linotype" w:cs="Times New Roman"/>
          <w:bCs/>
          <w:sz w:val="18"/>
          <w:szCs w:val="18"/>
        </w:rPr>
        <w:t xml:space="preserve">SD, standard deviation; OR. Odds ratio; eGFR, estimated glomerular filtration rate; Dz, disease; LV EF, left ventricular ejection fraction; PCI, percutaneous coronary intervention; CAOD, coronary artery obstructive disease; VD, vessel disease; W.B.C., White blood cell; BUN: blood urea nitrogen; CK, Creatinine kinase; NT pro-BNP, N-terminal pro-B-type natriuretic peptide; HDL, high density lipoprotein; LDL, low density lipoprotein; CRP,C-reactive protein; ACEI, angiotensin-converting enzyme inhibitor; ARB, angiotensin receptor blocker; DM, Diabetes mellitus; NSAID, nonsteroidal anti-inflammatory </w:t>
      </w:r>
      <w:r w:rsidRPr="008611E4">
        <w:rPr>
          <w:rFonts w:ascii="Palatino Linotype" w:hAnsi="Palatino Linotype" w:cs="Times New Roman"/>
          <w:bCs/>
          <w:sz w:val="18"/>
          <w:szCs w:val="18"/>
        </w:rPr>
        <w:lastRenderedPageBreak/>
        <w:t>drug.</w:t>
      </w:r>
    </w:p>
    <w:p w14:paraId="2B9689E3" w14:textId="4934A46D" w:rsidR="003C742E" w:rsidRPr="008611E4" w:rsidRDefault="003C742E">
      <w:pPr>
        <w:rPr>
          <w:rFonts w:ascii="Palatino Linotype" w:hAnsi="Palatino Linotype" w:cs="Times New Roman"/>
          <w:bCs/>
          <w:sz w:val="18"/>
          <w:szCs w:val="18"/>
        </w:rPr>
      </w:pPr>
    </w:p>
    <w:p w14:paraId="203813A8" w14:textId="77777777" w:rsidR="000134ED" w:rsidRPr="008611E4" w:rsidRDefault="000134ED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sectPr w:rsidR="000134ED" w:rsidRPr="008611E4" w:rsidSect="00B613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9D18F" w14:textId="77777777" w:rsidR="005D7337" w:rsidRDefault="005D7337" w:rsidP="008611E4">
      <w:pPr>
        <w:spacing w:after="0" w:line="240" w:lineRule="auto"/>
      </w:pPr>
      <w:r>
        <w:separator/>
      </w:r>
    </w:p>
  </w:endnote>
  <w:endnote w:type="continuationSeparator" w:id="0">
    <w:p w14:paraId="3527734C" w14:textId="77777777" w:rsidR="005D7337" w:rsidRDefault="005D7337" w:rsidP="0086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5BE75" w14:textId="77777777" w:rsidR="005D7337" w:rsidRDefault="005D7337" w:rsidP="008611E4">
      <w:pPr>
        <w:spacing w:after="0" w:line="240" w:lineRule="auto"/>
      </w:pPr>
      <w:r>
        <w:separator/>
      </w:r>
    </w:p>
  </w:footnote>
  <w:footnote w:type="continuationSeparator" w:id="0">
    <w:p w14:paraId="0D309904" w14:textId="77777777" w:rsidR="005D7337" w:rsidRDefault="005D7337" w:rsidP="00861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344"/>
    <w:rsid w:val="000134ED"/>
    <w:rsid w:val="00027775"/>
    <w:rsid w:val="000767C0"/>
    <w:rsid w:val="000B58DF"/>
    <w:rsid w:val="0017084C"/>
    <w:rsid w:val="00186DED"/>
    <w:rsid w:val="002161C6"/>
    <w:rsid w:val="002374B4"/>
    <w:rsid w:val="00246679"/>
    <w:rsid w:val="00342594"/>
    <w:rsid w:val="003C742E"/>
    <w:rsid w:val="003F7C24"/>
    <w:rsid w:val="00425006"/>
    <w:rsid w:val="004D53E8"/>
    <w:rsid w:val="004E6E3E"/>
    <w:rsid w:val="005427E1"/>
    <w:rsid w:val="00563929"/>
    <w:rsid w:val="005B10BC"/>
    <w:rsid w:val="005D7337"/>
    <w:rsid w:val="005E60B0"/>
    <w:rsid w:val="00681964"/>
    <w:rsid w:val="006E4075"/>
    <w:rsid w:val="00731386"/>
    <w:rsid w:val="00756008"/>
    <w:rsid w:val="008611E4"/>
    <w:rsid w:val="0089595A"/>
    <w:rsid w:val="008D67AE"/>
    <w:rsid w:val="009524A7"/>
    <w:rsid w:val="00954370"/>
    <w:rsid w:val="00A3071D"/>
    <w:rsid w:val="00A7799A"/>
    <w:rsid w:val="00A801E4"/>
    <w:rsid w:val="00B13CF7"/>
    <w:rsid w:val="00B61344"/>
    <w:rsid w:val="00B96118"/>
    <w:rsid w:val="00C2771A"/>
    <w:rsid w:val="00C46C6E"/>
    <w:rsid w:val="00C65286"/>
    <w:rsid w:val="00C74163"/>
    <w:rsid w:val="00CC191F"/>
    <w:rsid w:val="00CC20EC"/>
    <w:rsid w:val="00DC2E60"/>
    <w:rsid w:val="00DD7636"/>
    <w:rsid w:val="00E12FF5"/>
    <w:rsid w:val="00EE5A1C"/>
    <w:rsid w:val="00FE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F3255"/>
  <w15:chartTrackingRefBased/>
  <w15:docId w15:val="{F2FA1D3E-563B-4B48-8345-5FB721A6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3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1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1E4"/>
  </w:style>
  <w:style w:type="paragraph" w:styleId="a4">
    <w:name w:val="footer"/>
    <w:basedOn w:val="a"/>
    <w:link w:val="Char0"/>
    <w:uiPriority w:val="99"/>
    <w:unhideWhenUsed/>
    <w:rsid w:val="008611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범채은</dc:creator>
  <cp:keywords/>
  <dc:description/>
  <cp:lastModifiedBy>진호</cp:lastModifiedBy>
  <cp:revision>3</cp:revision>
  <dcterms:created xsi:type="dcterms:W3CDTF">2023-08-03T00:32:00Z</dcterms:created>
  <dcterms:modified xsi:type="dcterms:W3CDTF">2023-08-03T00:32:00Z</dcterms:modified>
</cp:coreProperties>
</file>